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552A7" w14:textId="24010A44" w:rsidR="00624539" w:rsidRDefault="00432AE3">
      <w:bookmarkStart w:id="0" w:name="_Hlk145666493"/>
      <w:r>
        <w:rPr>
          <w:rFonts w:ascii="Arial" w:hAnsi="Arial" w:cs="Arial"/>
          <w:b/>
          <w:bCs/>
        </w:rPr>
        <w:t>S</w:t>
      </w:r>
      <w:r w:rsidR="001552F1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 w:rsidRPr="00432AE3">
        <w:rPr>
          <w:rFonts w:ascii="Arial" w:hAnsi="Arial" w:cs="Arial"/>
          <w:b/>
          <w:bCs/>
        </w:rPr>
        <w:t>Table</w:t>
      </w:r>
      <w:r w:rsidR="00FD3775" w:rsidRPr="00432AE3">
        <w:rPr>
          <w:rFonts w:ascii="Arial" w:hAnsi="Arial" w:cs="Arial"/>
          <w:b/>
          <w:bCs/>
        </w:rPr>
        <w:t>.</w:t>
      </w:r>
      <w:r w:rsidR="003E762A" w:rsidRPr="00432AE3">
        <w:rPr>
          <w:rFonts w:ascii="Arial" w:hAnsi="Arial" w:cs="Arial"/>
          <w:b/>
          <w:bCs/>
        </w:rPr>
        <w:t xml:space="preserve"> </w:t>
      </w:r>
      <w:r w:rsidR="001552F1">
        <w:rPr>
          <w:rFonts w:ascii="Arial" w:hAnsi="Arial" w:cs="Arial"/>
          <w:b/>
          <w:bCs/>
        </w:rPr>
        <w:t>Slicer Dicer search terms</w:t>
      </w:r>
      <w:r w:rsidR="003E762A" w:rsidRPr="00432AE3">
        <w:rPr>
          <w:rFonts w:ascii="Arial" w:hAnsi="Arial" w:cs="Arial"/>
          <w:b/>
          <w:bCs/>
        </w:rPr>
        <w:t>.</w:t>
      </w:r>
    </w:p>
    <w:tbl>
      <w:tblPr>
        <w:tblStyle w:val="TableGrid"/>
        <w:tblW w:w="8871" w:type="dxa"/>
        <w:tblLayout w:type="fixed"/>
        <w:tblLook w:val="04A0" w:firstRow="1" w:lastRow="0" w:firstColumn="1" w:lastColumn="0" w:noHBand="0" w:noVBand="1"/>
      </w:tblPr>
      <w:tblGrid>
        <w:gridCol w:w="4045"/>
        <w:gridCol w:w="4826"/>
      </w:tblGrid>
      <w:tr w:rsidR="001552F1" w14:paraId="483E25D6" w14:textId="77777777" w:rsidTr="00474212">
        <w:trPr>
          <w:trHeight w:val="269"/>
        </w:trPr>
        <w:tc>
          <w:tcPr>
            <w:tcW w:w="4045" w:type="dxa"/>
            <w:vMerge w:val="restart"/>
            <w:shd w:val="clear" w:color="auto" w:fill="BFBFBF" w:themeFill="background1" w:themeFillShade="BF"/>
            <w:vAlign w:val="center"/>
          </w:tcPr>
          <w:p w14:paraId="3682AD98" w14:textId="55A84FAD" w:rsidR="001552F1" w:rsidRPr="001552F1" w:rsidRDefault="001552F1" w:rsidP="00A02FC4">
            <w:pPr>
              <w:rPr>
                <w:rFonts w:ascii="Arial" w:hAnsi="Arial" w:cs="Arial"/>
                <w:b/>
                <w:bCs/>
              </w:rPr>
            </w:pPr>
            <w:bookmarkStart w:id="1" w:name="_Hlk145666742"/>
            <w:bookmarkEnd w:id="0"/>
            <w:r w:rsidRPr="001552F1">
              <w:rPr>
                <w:rFonts w:ascii="Arial" w:hAnsi="Arial" w:cs="Arial"/>
                <w:b/>
                <w:bCs/>
              </w:rPr>
              <w:t>Diagnosis</w:t>
            </w:r>
          </w:p>
        </w:tc>
        <w:tc>
          <w:tcPr>
            <w:tcW w:w="4826" w:type="dxa"/>
            <w:vMerge w:val="restart"/>
            <w:shd w:val="clear" w:color="auto" w:fill="BFBFBF" w:themeFill="background1" w:themeFillShade="BF"/>
            <w:vAlign w:val="center"/>
          </w:tcPr>
          <w:p w14:paraId="4E4A6BD2" w14:textId="1FFF1E2B" w:rsidR="001552F1" w:rsidRPr="001552F1" w:rsidRDefault="001552F1" w:rsidP="004944DA">
            <w:pPr>
              <w:rPr>
                <w:rFonts w:ascii="Arial" w:hAnsi="Arial" w:cs="Arial"/>
                <w:b/>
                <w:bCs/>
              </w:rPr>
            </w:pPr>
            <w:r w:rsidRPr="001552F1">
              <w:rPr>
                <w:rFonts w:ascii="Arial" w:hAnsi="Arial" w:cs="Arial"/>
                <w:b/>
                <w:bCs/>
              </w:rPr>
              <w:t>Search terms</w:t>
            </w:r>
          </w:p>
        </w:tc>
      </w:tr>
      <w:tr w:rsidR="001552F1" w14:paraId="6C0C63E2" w14:textId="77777777" w:rsidTr="00474212">
        <w:trPr>
          <w:trHeight w:val="269"/>
        </w:trPr>
        <w:tc>
          <w:tcPr>
            <w:tcW w:w="4045" w:type="dxa"/>
            <w:vMerge/>
            <w:shd w:val="clear" w:color="auto" w:fill="BFBFBF" w:themeFill="background1" w:themeFillShade="BF"/>
            <w:vAlign w:val="center"/>
          </w:tcPr>
          <w:p w14:paraId="7731C9DF" w14:textId="77777777" w:rsidR="001552F1" w:rsidRDefault="001552F1" w:rsidP="00A02FC4"/>
        </w:tc>
        <w:tc>
          <w:tcPr>
            <w:tcW w:w="4826" w:type="dxa"/>
            <w:vMerge/>
            <w:shd w:val="clear" w:color="auto" w:fill="BFBFBF" w:themeFill="background1" w:themeFillShade="BF"/>
          </w:tcPr>
          <w:p w14:paraId="4C1A6B7E" w14:textId="77777777" w:rsidR="001552F1" w:rsidRDefault="001552F1"/>
        </w:tc>
      </w:tr>
      <w:tr w:rsidR="001552F1" w14:paraId="52F9A614" w14:textId="77777777" w:rsidTr="00474212">
        <w:tc>
          <w:tcPr>
            <w:tcW w:w="4045" w:type="dxa"/>
            <w:vAlign w:val="center"/>
          </w:tcPr>
          <w:p w14:paraId="211CC8DB" w14:textId="445B955D" w:rsidR="001552F1" w:rsidRDefault="001552F1" w:rsidP="001552F1">
            <w:r>
              <w:t>Alzheimer’s disease and related dementias</w:t>
            </w:r>
          </w:p>
        </w:tc>
        <w:tc>
          <w:tcPr>
            <w:tcW w:w="4826" w:type="dxa"/>
          </w:tcPr>
          <w:p w14:paraId="4B682898" w14:textId="77777777" w:rsidR="001552F1" w:rsidRDefault="001552F1" w:rsidP="008723DC">
            <w:r>
              <w:t>ICD-10: G</w:t>
            </w:r>
            <w:proofErr w:type="gramStart"/>
            <w:r>
              <w:t>30.*</w:t>
            </w:r>
            <w:proofErr w:type="gramEnd"/>
            <w:r>
              <w:t>, F01.*, F02.*, F03.*</w:t>
            </w:r>
          </w:p>
          <w:p w14:paraId="0CECA82D" w14:textId="516283D3" w:rsidR="001552F1" w:rsidRDefault="001552F1" w:rsidP="008723DC">
            <w:r>
              <w:t>SNOMED: Alzheimer’s disease</w:t>
            </w:r>
          </w:p>
          <w:p w14:paraId="598033EC" w14:textId="06EEA997" w:rsidR="001552F1" w:rsidRDefault="001552F1" w:rsidP="008723DC">
            <w:r>
              <w:t>EDG concept dementia</w:t>
            </w:r>
          </w:p>
        </w:tc>
      </w:tr>
      <w:tr w:rsidR="001552F1" w14:paraId="3BC88637" w14:textId="77777777" w:rsidTr="00474212">
        <w:tc>
          <w:tcPr>
            <w:tcW w:w="4045" w:type="dxa"/>
            <w:vAlign w:val="center"/>
          </w:tcPr>
          <w:p w14:paraId="289D7C0A" w14:textId="63D83F7E" w:rsidR="001552F1" w:rsidRDefault="001552F1" w:rsidP="001552F1">
            <w:r>
              <w:t>Alzheimer’s disease</w:t>
            </w:r>
          </w:p>
        </w:tc>
        <w:tc>
          <w:tcPr>
            <w:tcW w:w="4826" w:type="dxa"/>
            <w:vAlign w:val="center"/>
          </w:tcPr>
          <w:p w14:paraId="5A806074" w14:textId="4B4F7ADA" w:rsidR="001552F1" w:rsidRDefault="001552F1" w:rsidP="008723DC">
            <w:r>
              <w:t>ICD-10: G</w:t>
            </w:r>
            <w:proofErr w:type="gramStart"/>
            <w:r>
              <w:t>30.*</w:t>
            </w:r>
            <w:proofErr w:type="gramEnd"/>
          </w:p>
        </w:tc>
      </w:tr>
      <w:tr w:rsidR="001552F1" w14:paraId="3AF8BF10" w14:textId="77777777" w:rsidTr="00474212">
        <w:tc>
          <w:tcPr>
            <w:tcW w:w="4045" w:type="dxa"/>
            <w:vAlign w:val="center"/>
          </w:tcPr>
          <w:p w14:paraId="264073DE" w14:textId="40FD8C27" w:rsidR="001552F1" w:rsidRDefault="001552F1" w:rsidP="001552F1">
            <w:r>
              <w:t>Erectile dysfunction</w:t>
            </w:r>
          </w:p>
        </w:tc>
        <w:tc>
          <w:tcPr>
            <w:tcW w:w="4826" w:type="dxa"/>
            <w:vAlign w:val="center"/>
          </w:tcPr>
          <w:p w14:paraId="2F45C098" w14:textId="29C46BA3" w:rsidR="001552F1" w:rsidRDefault="001552F1" w:rsidP="008723DC">
            <w:r>
              <w:t>ICD-10:</w:t>
            </w:r>
            <w:r>
              <w:t xml:space="preserve"> N</w:t>
            </w:r>
            <w:proofErr w:type="gramStart"/>
            <w:r>
              <w:t>52.*</w:t>
            </w:r>
            <w:proofErr w:type="gramEnd"/>
          </w:p>
          <w:p w14:paraId="11A9D262" w14:textId="069EEEFE" w:rsidR="001552F1" w:rsidRDefault="001552F1" w:rsidP="008723DC">
            <w:r>
              <w:t>EDG concept erectile dysfunction</w:t>
            </w:r>
          </w:p>
        </w:tc>
      </w:tr>
      <w:tr w:rsidR="001552F1" w14:paraId="73476DBA" w14:textId="77777777" w:rsidTr="00474212">
        <w:tc>
          <w:tcPr>
            <w:tcW w:w="4045" w:type="dxa"/>
            <w:vAlign w:val="center"/>
          </w:tcPr>
          <w:p w14:paraId="73C68AE5" w14:textId="7532AC86" w:rsidR="001552F1" w:rsidRDefault="001552F1" w:rsidP="001552F1">
            <w:r>
              <w:t>Benign prostatic hyperplasia</w:t>
            </w:r>
          </w:p>
        </w:tc>
        <w:tc>
          <w:tcPr>
            <w:tcW w:w="4826" w:type="dxa"/>
            <w:vAlign w:val="center"/>
          </w:tcPr>
          <w:p w14:paraId="790AF417" w14:textId="77777777" w:rsidR="001552F1" w:rsidRDefault="001552F1" w:rsidP="008723DC">
            <w:r>
              <w:t>ICD-10:</w:t>
            </w:r>
            <w:r>
              <w:t xml:space="preserve"> N</w:t>
            </w:r>
            <w:proofErr w:type="gramStart"/>
            <w:r>
              <w:t>40.*</w:t>
            </w:r>
            <w:proofErr w:type="gramEnd"/>
          </w:p>
          <w:p w14:paraId="22CB7B57" w14:textId="77EC1834" w:rsidR="001552F1" w:rsidRDefault="001552F1" w:rsidP="008723DC">
            <w:r>
              <w:t>SNOMED: benign prostatic hyperplasia</w:t>
            </w:r>
          </w:p>
        </w:tc>
      </w:tr>
      <w:tr w:rsidR="001552F1" w14:paraId="0DEA3064" w14:textId="77777777" w:rsidTr="00474212">
        <w:tc>
          <w:tcPr>
            <w:tcW w:w="4045" w:type="dxa"/>
            <w:vAlign w:val="center"/>
          </w:tcPr>
          <w:p w14:paraId="3CE0A479" w14:textId="5256BBE4" w:rsidR="001552F1" w:rsidRDefault="001552F1" w:rsidP="001552F1">
            <w:r>
              <w:t>Pulmonary hypertension</w:t>
            </w:r>
          </w:p>
        </w:tc>
        <w:tc>
          <w:tcPr>
            <w:tcW w:w="4826" w:type="dxa"/>
            <w:vAlign w:val="center"/>
          </w:tcPr>
          <w:p w14:paraId="111280F7" w14:textId="663B89B0" w:rsidR="001552F1" w:rsidRDefault="001552F1" w:rsidP="008723DC">
            <w:r>
              <w:t>ICD-10:</w:t>
            </w:r>
            <w:r>
              <w:t xml:space="preserve"> I27.0*, I27.2*</w:t>
            </w:r>
          </w:p>
        </w:tc>
      </w:tr>
      <w:tr w:rsidR="001552F1" w14:paraId="67703555" w14:textId="77777777" w:rsidTr="00474212">
        <w:tc>
          <w:tcPr>
            <w:tcW w:w="4045" w:type="dxa"/>
            <w:vAlign w:val="center"/>
          </w:tcPr>
          <w:p w14:paraId="6C4F29B1" w14:textId="47EC796E" w:rsidR="001552F1" w:rsidRDefault="001552F1" w:rsidP="001552F1">
            <w:r>
              <w:t>Hypertension</w:t>
            </w:r>
          </w:p>
        </w:tc>
        <w:tc>
          <w:tcPr>
            <w:tcW w:w="4826" w:type="dxa"/>
            <w:vAlign w:val="center"/>
          </w:tcPr>
          <w:p w14:paraId="33FF6270" w14:textId="7FA35000" w:rsidR="001552F1" w:rsidRDefault="001552F1" w:rsidP="008723DC">
            <w:r>
              <w:t>ICD-10:</w:t>
            </w:r>
            <w:r>
              <w:t xml:space="preserve"> I</w:t>
            </w:r>
            <w:proofErr w:type="gramStart"/>
            <w:r>
              <w:t>10.*</w:t>
            </w:r>
            <w:proofErr w:type="gramEnd"/>
            <w:r>
              <w:t>, I15.*</w:t>
            </w:r>
          </w:p>
        </w:tc>
      </w:tr>
      <w:tr w:rsidR="001552F1" w14:paraId="51200AF7" w14:textId="77777777" w:rsidTr="00474212">
        <w:tc>
          <w:tcPr>
            <w:tcW w:w="4045" w:type="dxa"/>
            <w:vAlign w:val="center"/>
          </w:tcPr>
          <w:p w14:paraId="054ECEC6" w14:textId="13808788" w:rsidR="001552F1" w:rsidRDefault="001552F1" w:rsidP="001552F1">
            <w:r>
              <w:t>Diabetes</w:t>
            </w:r>
          </w:p>
        </w:tc>
        <w:tc>
          <w:tcPr>
            <w:tcW w:w="4826" w:type="dxa"/>
            <w:vAlign w:val="center"/>
          </w:tcPr>
          <w:p w14:paraId="3B5F467D" w14:textId="64C4F2D7" w:rsidR="001552F1" w:rsidRDefault="001552F1" w:rsidP="008723DC">
            <w:r>
              <w:t>ICD-10:</w:t>
            </w:r>
            <w:r>
              <w:t xml:space="preserve"> E</w:t>
            </w:r>
            <w:proofErr w:type="gramStart"/>
            <w:r>
              <w:t>08.*</w:t>
            </w:r>
            <w:proofErr w:type="gramEnd"/>
            <w:r>
              <w:t>, E10.*, E11.*</w:t>
            </w:r>
          </w:p>
        </w:tc>
      </w:tr>
      <w:tr w:rsidR="001552F1" w14:paraId="6FCB90BC" w14:textId="77777777" w:rsidTr="00474212">
        <w:tc>
          <w:tcPr>
            <w:tcW w:w="4045" w:type="dxa"/>
            <w:vAlign w:val="center"/>
          </w:tcPr>
          <w:p w14:paraId="5551929A" w14:textId="1AB9B7AD" w:rsidR="001552F1" w:rsidRDefault="001552F1" w:rsidP="001552F1">
            <w:r>
              <w:t>Coronary artery disease</w:t>
            </w:r>
          </w:p>
        </w:tc>
        <w:tc>
          <w:tcPr>
            <w:tcW w:w="4826" w:type="dxa"/>
            <w:vAlign w:val="center"/>
          </w:tcPr>
          <w:p w14:paraId="3571F4DD" w14:textId="6E46CF41" w:rsidR="001552F1" w:rsidRDefault="001552F1" w:rsidP="008723DC">
            <w:r>
              <w:t>ICD-10:</w:t>
            </w:r>
            <w:r>
              <w:t xml:space="preserve"> I</w:t>
            </w:r>
            <w:proofErr w:type="gramStart"/>
            <w:r>
              <w:t>25.*</w:t>
            </w:r>
            <w:proofErr w:type="gramEnd"/>
          </w:p>
        </w:tc>
      </w:tr>
      <w:tr w:rsidR="001552F1" w14:paraId="50366938" w14:textId="77777777" w:rsidTr="00474212">
        <w:tc>
          <w:tcPr>
            <w:tcW w:w="4045" w:type="dxa"/>
            <w:vAlign w:val="center"/>
          </w:tcPr>
          <w:p w14:paraId="6F7C5CF4" w14:textId="77BBFD61" w:rsidR="001552F1" w:rsidRDefault="001552F1" w:rsidP="001552F1">
            <w:r>
              <w:t>Ischemic stroke</w:t>
            </w:r>
          </w:p>
        </w:tc>
        <w:tc>
          <w:tcPr>
            <w:tcW w:w="4826" w:type="dxa"/>
            <w:vAlign w:val="center"/>
          </w:tcPr>
          <w:p w14:paraId="1106E2C5" w14:textId="5BC0ECD8" w:rsidR="001552F1" w:rsidRDefault="001552F1" w:rsidP="008723DC">
            <w:r>
              <w:t>ICD-10:</w:t>
            </w:r>
            <w:r>
              <w:t xml:space="preserve"> I</w:t>
            </w:r>
            <w:proofErr w:type="gramStart"/>
            <w:r>
              <w:t>63.*</w:t>
            </w:r>
            <w:proofErr w:type="gramEnd"/>
          </w:p>
        </w:tc>
      </w:tr>
      <w:tr w:rsidR="001552F1" w14:paraId="1E6B2ED6" w14:textId="77777777" w:rsidTr="00474212">
        <w:tc>
          <w:tcPr>
            <w:tcW w:w="4045" w:type="dxa"/>
            <w:vAlign w:val="center"/>
          </w:tcPr>
          <w:p w14:paraId="526F7863" w14:textId="7A7EBB2D" w:rsidR="001552F1" w:rsidRDefault="001552F1" w:rsidP="001552F1">
            <w:r>
              <w:t>Atrial fibrillation</w:t>
            </w:r>
          </w:p>
        </w:tc>
        <w:tc>
          <w:tcPr>
            <w:tcW w:w="4826" w:type="dxa"/>
            <w:vAlign w:val="center"/>
          </w:tcPr>
          <w:p w14:paraId="196A4F26" w14:textId="224209F4" w:rsidR="001552F1" w:rsidRDefault="001552F1" w:rsidP="008723DC">
            <w:r>
              <w:t>ICD-10:</w:t>
            </w:r>
            <w:r>
              <w:t xml:space="preserve"> I</w:t>
            </w:r>
            <w:proofErr w:type="gramStart"/>
            <w:r>
              <w:t>48.*</w:t>
            </w:r>
            <w:proofErr w:type="gramEnd"/>
          </w:p>
        </w:tc>
      </w:tr>
      <w:tr w:rsidR="001552F1" w14:paraId="5D4F420A" w14:textId="77777777" w:rsidTr="00474212">
        <w:tc>
          <w:tcPr>
            <w:tcW w:w="4045" w:type="dxa"/>
            <w:vAlign w:val="center"/>
          </w:tcPr>
          <w:p w14:paraId="10F08CE7" w14:textId="7EE62E0E" w:rsidR="001552F1" w:rsidRDefault="001552F1" w:rsidP="001552F1">
            <w:r>
              <w:t>Venous embolism</w:t>
            </w:r>
          </w:p>
        </w:tc>
        <w:tc>
          <w:tcPr>
            <w:tcW w:w="4826" w:type="dxa"/>
            <w:vAlign w:val="center"/>
          </w:tcPr>
          <w:p w14:paraId="775A467E" w14:textId="154E2CB4" w:rsidR="001552F1" w:rsidRDefault="001552F1" w:rsidP="008723DC">
            <w:r>
              <w:t>ICD-10:</w:t>
            </w:r>
            <w:r>
              <w:t xml:space="preserve"> I</w:t>
            </w:r>
            <w:proofErr w:type="gramStart"/>
            <w:r>
              <w:t>82.*</w:t>
            </w:r>
            <w:proofErr w:type="gramEnd"/>
            <w:r>
              <w:t>, I26.*</w:t>
            </w:r>
          </w:p>
        </w:tc>
      </w:tr>
      <w:tr w:rsidR="001552F1" w14:paraId="4B173FA9" w14:textId="77777777" w:rsidTr="00474212">
        <w:tc>
          <w:tcPr>
            <w:tcW w:w="4045" w:type="dxa"/>
            <w:vAlign w:val="center"/>
          </w:tcPr>
          <w:p w14:paraId="44A5539F" w14:textId="272A01D9" w:rsidR="001552F1" w:rsidRDefault="001552F1" w:rsidP="001552F1">
            <w:r>
              <w:t>Current smoker</w:t>
            </w:r>
          </w:p>
        </w:tc>
        <w:tc>
          <w:tcPr>
            <w:tcW w:w="4826" w:type="dxa"/>
            <w:vAlign w:val="center"/>
          </w:tcPr>
          <w:p w14:paraId="1585DA60" w14:textId="2C0579A9" w:rsidR="001552F1" w:rsidRDefault="001552F1" w:rsidP="008723DC">
            <w:r>
              <w:t>Heavy smoker, Light smoker, Some days, Everyday</w:t>
            </w:r>
          </w:p>
        </w:tc>
      </w:tr>
      <w:bookmarkEnd w:id="1"/>
    </w:tbl>
    <w:p w14:paraId="69133CD1" w14:textId="72DB63DD" w:rsidR="00FC6E56" w:rsidRDefault="00FC6E56"/>
    <w:sectPr w:rsidR="00FC6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7C9"/>
    <w:rsid w:val="000407E4"/>
    <w:rsid w:val="00077784"/>
    <w:rsid w:val="000855E2"/>
    <w:rsid w:val="000A7A1D"/>
    <w:rsid w:val="000B1FAC"/>
    <w:rsid w:val="000B4356"/>
    <w:rsid w:val="000F7FF2"/>
    <w:rsid w:val="00106ACA"/>
    <w:rsid w:val="00127121"/>
    <w:rsid w:val="00146417"/>
    <w:rsid w:val="001548E5"/>
    <w:rsid w:val="001552F1"/>
    <w:rsid w:val="0016439E"/>
    <w:rsid w:val="00166798"/>
    <w:rsid w:val="00166A91"/>
    <w:rsid w:val="00171A3C"/>
    <w:rsid w:val="00187F92"/>
    <w:rsid w:val="001A30C3"/>
    <w:rsid w:val="001C16DA"/>
    <w:rsid w:val="001D1163"/>
    <w:rsid w:val="001D7DDF"/>
    <w:rsid w:val="001E437D"/>
    <w:rsid w:val="001E7052"/>
    <w:rsid w:val="001F0BC4"/>
    <w:rsid w:val="001F5B81"/>
    <w:rsid w:val="002311E3"/>
    <w:rsid w:val="002808FD"/>
    <w:rsid w:val="00292FAA"/>
    <w:rsid w:val="002A0630"/>
    <w:rsid w:val="002B48B3"/>
    <w:rsid w:val="002B6842"/>
    <w:rsid w:val="002C5BCB"/>
    <w:rsid w:val="002D17C9"/>
    <w:rsid w:val="002D518C"/>
    <w:rsid w:val="00306A10"/>
    <w:rsid w:val="00322A1D"/>
    <w:rsid w:val="00336D25"/>
    <w:rsid w:val="003D46A5"/>
    <w:rsid w:val="003E762A"/>
    <w:rsid w:val="00401D56"/>
    <w:rsid w:val="00432AE3"/>
    <w:rsid w:val="00437F31"/>
    <w:rsid w:val="00474212"/>
    <w:rsid w:val="004944DA"/>
    <w:rsid w:val="004973CB"/>
    <w:rsid w:val="004E36C6"/>
    <w:rsid w:val="004F0536"/>
    <w:rsid w:val="004F5904"/>
    <w:rsid w:val="005137A1"/>
    <w:rsid w:val="00525883"/>
    <w:rsid w:val="0054757F"/>
    <w:rsid w:val="00547C1D"/>
    <w:rsid w:val="00562D29"/>
    <w:rsid w:val="00583AFD"/>
    <w:rsid w:val="00590A5F"/>
    <w:rsid w:val="00591840"/>
    <w:rsid w:val="00596F46"/>
    <w:rsid w:val="005C41AA"/>
    <w:rsid w:val="005D1898"/>
    <w:rsid w:val="0061651A"/>
    <w:rsid w:val="00622767"/>
    <w:rsid w:val="00624539"/>
    <w:rsid w:val="00626C20"/>
    <w:rsid w:val="006444CF"/>
    <w:rsid w:val="006540CA"/>
    <w:rsid w:val="00660032"/>
    <w:rsid w:val="0067792B"/>
    <w:rsid w:val="00696077"/>
    <w:rsid w:val="00697CA6"/>
    <w:rsid w:val="006A5A25"/>
    <w:rsid w:val="006B0495"/>
    <w:rsid w:val="006B6085"/>
    <w:rsid w:val="006E4BB5"/>
    <w:rsid w:val="006F31FB"/>
    <w:rsid w:val="0070638B"/>
    <w:rsid w:val="00712322"/>
    <w:rsid w:val="007217F1"/>
    <w:rsid w:val="00730A46"/>
    <w:rsid w:val="0073541B"/>
    <w:rsid w:val="00741631"/>
    <w:rsid w:val="007530FC"/>
    <w:rsid w:val="007620FC"/>
    <w:rsid w:val="007637F1"/>
    <w:rsid w:val="0077045A"/>
    <w:rsid w:val="00780470"/>
    <w:rsid w:val="00780AB8"/>
    <w:rsid w:val="00787CF3"/>
    <w:rsid w:val="00790849"/>
    <w:rsid w:val="007A7BF5"/>
    <w:rsid w:val="007B754F"/>
    <w:rsid w:val="007C4E92"/>
    <w:rsid w:val="007C7B90"/>
    <w:rsid w:val="007D4F98"/>
    <w:rsid w:val="007E005B"/>
    <w:rsid w:val="007E22F7"/>
    <w:rsid w:val="007E6610"/>
    <w:rsid w:val="00800B23"/>
    <w:rsid w:val="00812FCF"/>
    <w:rsid w:val="008210EA"/>
    <w:rsid w:val="00845474"/>
    <w:rsid w:val="00852A70"/>
    <w:rsid w:val="008668D4"/>
    <w:rsid w:val="008723DC"/>
    <w:rsid w:val="008740F2"/>
    <w:rsid w:val="00885045"/>
    <w:rsid w:val="00887AF6"/>
    <w:rsid w:val="008C44DA"/>
    <w:rsid w:val="00923A5E"/>
    <w:rsid w:val="00930473"/>
    <w:rsid w:val="0093469A"/>
    <w:rsid w:val="00942884"/>
    <w:rsid w:val="00960C0A"/>
    <w:rsid w:val="00967B01"/>
    <w:rsid w:val="009A0AD5"/>
    <w:rsid w:val="009A7981"/>
    <w:rsid w:val="009B0E05"/>
    <w:rsid w:val="009B5CF0"/>
    <w:rsid w:val="009D1A33"/>
    <w:rsid w:val="009D236B"/>
    <w:rsid w:val="009D5075"/>
    <w:rsid w:val="009E66CB"/>
    <w:rsid w:val="009E7E98"/>
    <w:rsid w:val="009F5A55"/>
    <w:rsid w:val="00A02FC4"/>
    <w:rsid w:val="00A23F51"/>
    <w:rsid w:val="00A32CE7"/>
    <w:rsid w:val="00A533C4"/>
    <w:rsid w:val="00A618BD"/>
    <w:rsid w:val="00A66EF1"/>
    <w:rsid w:val="00A73D53"/>
    <w:rsid w:val="00A81CB0"/>
    <w:rsid w:val="00A81DF0"/>
    <w:rsid w:val="00AA1185"/>
    <w:rsid w:val="00AB1C24"/>
    <w:rsid w:val="00B062E7"/>
    <w:rsid w:val="00B11076"/>
    <w:rsid w:val="00B1375E"/>
    <w:rsid w:val="00B33339"/>
    <w:rsid w:val="00B33508"/>
    <w:rsid w:val="00B43F37"/>
    <w:rsid w:val="00B5224D"/>
    <w:rsid w:val="00B633E7"/>
    <w:rsid w:val="00BA6BCE"/>
    <w:rsid w:val="00BA7AD7"/>
    <w:rsid w:val="00BE0FBE"/>
    <w:rsid w:val="00BE6E9C"/>
    <w:rsid w:val="00C03EAD"/>
    <w:rsid w:val="00C03F58"/>
    <w:rsid w:val="00C063B7"/>
    <w:rsid w:val="00C14AB6"/>
    <w:rsid w:val="00C27B67"/>
    <w:rsid w:val="00C56DA0"/>
    <w:rsid w:val="00C7437F"/>
    <w:rsid w:val="00C82226"/>
    <w:rsid w:val="00CA2A96"/>
    <w:rsid w:val="00CA5EE0"/>
    <w:rsid w:val="00CE6D44"/>
    <w:rsid w:val="00D2330C"/>
    <w:rsid w:val="00D32400"/>
    <w:rsid w:val="00D35DD1"/>
    <w:rsid w:val="00D46E0E"/>
    <w:rsid w:val="00D54A58"/>
    <w:rsid w:val="00DA508C"/>
    <w:rsid w:val="00DA6C9C"/>
    <w:rsid w:val="00DA7094"/>
    <w:rsid w:val="00DB0EFD"/>
    <w:rsid w:val="00E116E5"/>
    <w:rsid w:val="00E55489"/>
    <w:rsid w:val="00E74CA1"/>
    <w:rsid w:val="00E86B4B"/>
    <w:rsid w:val="00E8793E"/>
    <w:rsid w:val="00E92317"/>
    <w:rsid w:val="00EB7B46"/>
    <w:rsid w:val="00ED4D34"/>
    <w:rsid w:val="00EE5B10"/>
    <w:rsid w:val="00F306A4"/>
    <w:rsid w:val="00F571FF"/>
    <w:rsid w:val="00F67DC8"/>
    <w:rsid w:val="00F7221D"/>
    <w:rsid w:val="00FB3309"/>
    <w:rsid w:val="00FC6E56"/>
    <w:rsid w:val="00FD2774"/>
    <w:rsid w:val="00FD3775"/>
    <w:rsid w:val="00FF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27395"/>
  <w15:chartTrackingRefBased/>
  <w15:docId w15:val="{3C8A81E9-C22B-4892-8245-4266277F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0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enry</dc:creator>
  <cp:keywords/>
  <dc:description/>
  <cp:lastModifiedBy>David Henry</cp:lastModifiedBy>
  <cp:revision>4</cp:revision>
  <dcterms:created xsi:type="dcterms:W3CDTF">2023-09-15T15:45:00Z</dcterms:created>
  <dcterms:modified xsi:type="dcterms:W3CDTF">2023-09-15T15:56:00Z</dcterms:modified>
</cp:coreProperties>
</file>